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FCDFA" w14:textId="77777777" w:rsidR="00356D74" w:rsidRPr="00356D74" w:rsidRDefault="00356D74" w:rsidP="00356D74">
      <w:pPr>
        <w:jc w:val="center"/>
        <w:rPr>
          <w:b/>
          <w:bCs/>
        </w:rPr>
      </w:pPr>
      <w:r w:rsidRPr="00356D74">
        <w:rPr>
          <w:b/>
          <w:bCs/>
        </w:rPr>
        <w:t>Supplementary Materials 1</w:t>
      </w:r>
    </w:p>
    <w:p w14:paraId="7C852459" w14:textId="726AFBAC" w:rsidR="00356D74" w:rsidRPr="00356D74" w:rsidRDefault="00F92CB1" w:rsidP="00356D74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Overall </w:t>
      </w:r>
      <w:r w:rsidR="00BE022B">
        <w:rPr>
          <w:b/>
          <w:bCs/>
          <w:i/>
          <w:iCs/>
        </w:rPr>
        <w:t xml:space="preserve">daily </w:t>
      </w:r>
      <w:r>
        <w:rPr>
          <w:b/>
          <w:bCs/>
          <w:i/>
          <w:iCs/>
        </w:rPr>
        <w:t>m</w:t>
      </w:r>
      <w:r w:rsidR="00356D74" w:rsidRPr="00356D74">
        <w:rPr>
          <w:b/>
          <w:bCs/>
          <w:i/>
          <w:iCs/>
        </w:rPr>
        <w:t>ean</w:t>
      </w:r>
      <w:r>
        <w:rPr>
          <w:b/>
          <w:bCs/>
          <w:i/>
          <w:iCs/>
        </w:rPr>
        <w:t>s</w:t>
      </w:r>
      <w:r w:rsidR="00356D74" w:rsidRPr="00356D74">
        <w:rPr>
          <w:b/>
          <w:bCs/>
          <w:i/>
          <w:iCs/>
        </w:rPr>
        <w:t xml:space="preserve"> and standard deviation</w:t>
      </w:r>
      <w:r>
        <w:rPr>
          <w:b/>
          <w:bCs/>
          <w:i/>
          <w:iCs/>
        </w:rPr>
        <w:t>s for all participants compared to only those who used the platform</w:t>
      </w:r>
      <w:r w:rsidR="00356D74" w:rsidRPr="00356D74">
        <w:rPr>
          <w:b/>
          <w:bCs/>
          <w:i/>
          <w:iCs/>
        </w:rPr>
        <w:t xml:space="preserve"> </w:t>
      </w:r>
    </w:p>
    <w:tbl>
      <w:tblPr>
        <w:tblStyle w:val="TableGrid"/>
        <w:tblpPr w:leftFromText="180" w:rightFromText="180" w:vertAnchor="page" w:horzAnchor="margin" w:tblpY="25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303"/>
        <w:gridCol w:w="608"/>
        <w:gridCol w:w="867"/>
        <w:gridCol w:w="807"/>
        <w:gridCol w:w="872"/>
        <w:gridCol w:w="746"/>
        <w:gridCol w:w="866"/>
        <w:gridCol w:w="829"/>
      </w:tblGrid>
      <w:tr w:rsidR="005B7EF0" w:rsidRPr="00356D74" w14:paraId="6CB51280" w14:textId="77777777" w:rsidTr="00AD05C3">
        <w:trPr>
          <w:trHeight w:val="539"/>
        </w:trPr>
        <w:tc>
          <w:tcPr>
            <w:tcW w:w="117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C209A5" w14:textId="77777777" w:rsidR="005B7EF0" w:rsidRPr="00356D74" w:rsidRDefault="005B7EF0" w:rsidP="00C02841">
            <w:pPr>
              <w:jc w:val="center"/>
              <w:rPr>
                <w:b/>
                <w:bCs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8CA78" w14:textId="77777777" w:rsidR="005B7EF0" w:rsidRPr="00356D74" w:rsidRDefault="005B7EF0" w:rsidP="00C02841">
            <w:pPr>
              <w:jc w:val="center"/>
              <w:rPr>
                <w:b/>
                <w:bCs/>
              </w:rPr>
            </w:pPr>
          </w:p>
        </w:tc>
        <w:tc>
          <w:tcPr>
            <w:tcW w:w="174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953532" w14:textId="56BEED6B" w:rsidR="005B7EF0" w:rsidRPr="00356D74" w:rsidRDefault="005B7EF0" w:rsidP="00C02841">
            <w:pPr>
              <w:jc w:val="center"/>
              <w:rPr>
                <w:b/>
                <w:bCs/>
                <w:i/>
                <w:iCs/>
              </w:rPr>
            </w:pPr>
            <w:r w:rsidRPr="00356D74">
              <w:rPr>
                <w:b/>
                <w:bCs/>
                <w:i/>
                <w:iCs/>
              </w:rPr>
              <w:t>All users</w:t>
            </w:r>
          </w:p>
        </w:tc>
        <w:tc>
          <w:tcPr>
            <w:tcW w:w="135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4DE0C7" w14:textId="74D84E4C" w:rsidR="005B7EF0" w:rsidRPr="00B779B0" w:rsidRDefault="00293DA9" w:rsidP="00C02841">
            <w:pPr>
              <w:spacing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nly those </w:t>
            </w:r>
            <w:r w:rsidR="00F92CB1">
              <w:rPr>
                <w:b/>
                <w:bCs/>
              </w:rPr>
              <w:t>who</w:t>
            </w:r>
            <w:r>
              <w:rPr>
                <w:b/>
                <w:bCs/>
              </w:rPr>
              <w:t xml:space="preserve"> used the platform</w:t>
            </w:r>
          </w:p>
        </w:tc>
      </w:tr>
      <w:tr w:rsidR="00012F7B" w:rsidRPr="00356D74" w14:paraId="20CEC2C4" w14:textId="77777777" w:rsidTr="00AD05C3">
        <w:trPr>
          <w:trHeight w:val="73"/>
        </w:trPr>
        <w:tc>
          <w:tcPr>
            <w:tcW w:w="117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39B07" w14:textId="77777777" w:rsidR="00012F7B" w:rsidRPr="00356D74" w:rsidRDefault="00012F7B" w:rsidP="0027440E">
            <w:pPr>
              <w:spacing w:after="160" w:line="259" w:lineRule="auto"/>
              <w:jc w:val="center"/>
              <w:rPr>
                <w:b/>
                <w:bCs/>
              </w:rPr>
            </w:pPr>
            <w:r w:rsidRPr="00356D74">
              <w:rPr>
                <w:b/>
                <w:bCs/>
              </w:rPr>
              <w:t>Platform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AF565A" w14:textId="77777777" w:rsidR="00012F7B" w:rsidRPr="00356D74" w:rsidRDefault="00012F7B" w:rsidP="0027440E">
            <w:pPr>
              <w:spacing w:after="160" w:line="259" w:lineRule="auto"/>
              <w:jc w:val="center"/>
              <w:rPr>
                <w:b/>
                <w:bCs/>
              </w:rPr>
            </w:pPr>
            <w:r w:rsidRPr="00356D74">
              <w:rPr>
                <w:b/>
                <w:bCs/>
              </w:rPr>
              <w:t>Social media use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08973" w14:textId="77777777" w:rsidR="00012F7B" w:rsidRPr="00356D74" w:rsidRDefault="00012F7B" w:rsidP="0027440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356D74">
              <w:rPr>
                <w:b/>
                <w:bCs/>
              </w:rPr>
              <w:t>N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F5B095" w14:textId="77777777" w:rsidR="00012F7B" w:rsidRPr="00356D74" w:rsidRDefault="00012F7B" w:rsidP="0027440E">
            <w:pPr>
              <w:spacing w:after="160" w:line="259" w:lineRule="auto"/>
              <w:jc w:val="center"/>
              <w:rPr>
                <w:b/>
                <w:bCs/>
              </w:rPr>
            </w:pPr>
            <w:r w:rsidRPr="00356D74"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84199F" w14:textId="77777777" w:rsidR="00012F7B" w:rsidRPr="00356D74" w:rsidRDefault="00012F7B" w:rsidP="0027440E">
            <w:pPr>
              <w:spacing w:after="160" w:line="259" w:lineRule="auto"/>
              <w:jc w:val="center"/>
              <w:rPr>
                <w:b/>
                <w:bCs/>
              </w:rPr>
            </w:pPr>
            <w:r w:rsidRPr="00356D74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A4BBB5" w14:textId="7ECD0C71" w:rsidR="00012F7B" w:rsidRPr="00012F7B" w:rsidRDefault="00012F7B" w:rsidP="0027440E">
            <w:pPr>
              <w:jc w:val="center"/>
              <w:rPr>
                <w:b/>
                <w:bCs/>
                <w:i/>
                <w:iCs/>
              </w:rPr>
            </w:pPr>
            <w:r w:rsidRPr="00012F7B">
              <w:rPr>
                <w:b/>
                <w:bCs/>
                <w:i/>
                <w:iCs/>
              </w:rPr>
              <w:t>Within SD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7CC45" w14:textId="6EBC375C" w:rsidR="00012F7B" w:rsidRPr="00356D74" w:rsidRDefault="00012F7B" w:rsidP="0027440E">
            <w:pPr>
              <w:spacing w:after="160" w:line="259" w:lineRule="auto"/>
              <w:jc w:val="center"/>
              <w:rPr>
                <w:b/>
                <w:bCs/>
              </w:rPr>
            </w:pPr>
            <w:r w:rsidRPr="00356D74">
              <w:rPr>
                <w:b/>
                <w:bCs/>
              </w:rPr>
              <w:t>N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C42EEF" w14:textId="77777777" w:rsidR="00012F7B" w:rsidRPr="00356D74" w:rsidRDefault="00012F7B" w:rsidP="0027440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356D74"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4965AF" w14:textId="77777777" w:rsidR="00012F7B" w:rsidRPr="00356D74" w:rsidRDefault="00012F7B" w:rsidP="0027440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356D74">
              <w:rPr>
                <w:b/>
                <w:bCs/>
                <w:i/>
                <w:iCs/>
              </w:rPr>
              <w:t>SD</w:t>
            </w:r>
          </w:p>
        </w:tc>
      </w:tr>
      <w:tr w:rsidR="007F55C9" w:rsidRPr="00356D74" w14:paraId="3CDD99FA" w14:textId="77777777" w:rsidTr="00AD05C3">
        <w:trPr>
          <w:trHeight w:val="272"/>
        </w:trPr>
        <w:tc>
          <w:tcPr>
            <w:tcW w:w="1178" w:type="pct"/>
            <w:vAlign w:val="center"/>
          </w:tcPr>
          <w:p w14:paraId="3712AB07" w14:textId="77777777" w:rsidR="007F55C9" w:rsidRPr="00356D74" w:rsidRDefault="007F55C9" w:rsidP="007F55C9">
            <w:pPr>
              <w:rPr>
                <w:b/>
                <w:bCs/>
              </w:rPr>
            </w:pPr>
            <w:r w:rsidRPr="00356D74">
              <w:rPr>
                <w:b/>
                <w:bCs/>
              </w:rPr>
              <w:t>Facebook</w:t>
            </w:r>
          </w:p>
        </w:tc>
        <w:tc>
          <w:tcPr>
            <w:tcW w:w="722" w:type="pct"/>
            <w:vAlign w:val="center"/>
          </w:tcPr>
          <w:p w14:paraId="6237EC81" w14:textId="77777777" w:rsidR="007F55C9" w:rsidRPr="00356D74" w:rsidRDefault="007F55C9" w:rsidP="007F55C9">
            <w:pPr>
              <w:jc w:val="center"/>
            </w:pPr>
            <w:r w:rsidRPr="00356D74">
              <w:t>14-Day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1678FD36" w14:textId="7FA784BF" w:rsidR="007F55C9" w:rsidRPr="00356D74" w:rsidRDefault="007F55C9" w:rsidP="007F55C9">
            <w:r>
              <w:t>62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3A96CD1F" w14:textId="77777777" w:rsidR="007F55C9" w:rsidRPr="00356D74" w:rsidRDefault="007F55C9" w:rsidP="007F55C9">
            <w:r w:rsidRPr="00356D74">
              <w:t>17.75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4647E332" w14:textId="79F341C9" w:rsidR="007F55C9" w:rsidRPr="00356D74" w:rsidRDefault="007F55C9" w:rsidP="007F55C9">
            <w:r w:rsidRPr="00356D74">
              <w:t>25.88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1631186A" w14:textId="459DBC85" w:rsidR="007F55C9" w:rsidRPr="007F55C9" w:rsidRDefault="007F55C9" w:rsidP="007F55C9">
            <w:pPr>
              <w:rPr>
                <w:rFonts w:ascii="Aptos Narrow" w:hAnsi="Aptos Narrow"/>
                <w:color w:val="000000"/>
              </w:rPr>
            </w:pPr>
            <w:r w:rsidRPr="007F55C9">
              <w:rPr>
                <w:rFonts w:ascii="Aptos Narrow" w:hAnsi="Aptos Narrow"/>
                <w:color w:val="000000"/>
              </w:rPr>
              <w:t>17.68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4EE3D333" w14:textId="0F33FA73" w:rsidR="007F55C9" w:rsidRPr="00356D74" w:rsidRDefault="007F55C9" w:rsidP="007F55C9">
            <w:r>
              <w:t>62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152A23CC" w14:textId="23F2B3E4" w:rsidR="007F55C9" w:rsidRPr="00356D74" w:rsidRDefault="009A2D26" w:rsidP="007F55C9">
            <w:r>
              <w:t>19.67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0CABFB8A" w14:textId="39293450" w:rsidR="007F55C9" w:rsidRPr="00356D74" w:rsidRDefault="007C49CE" w:rsidP="007F55C9">
            <w:r>
              <w:t>26.54</w:t>
            </w:r>
          </w:p>
        </w:tc>
      </w:tr>
      <w:tr w:rsidR="00012F7B" w:rsidRPr="00356D74" w14:paraId="2697AB2F" w14:textId="77777777" w:rsidTr="00AD05C3">
        <w:trPr>
          <w:trHeight w:val="272"/>
        </w:trPr>
        <w:tc>
          <w:tcPr>
            <w:tcW w:w="1178" w:type="pct"/>
            <w:vAlign w:val="center"/>
          </w:tcPr>
          <w:p w14:paraId="1C68D22E" w14:textId="77777777" w:rsidR="00012F7B" w:rsidRPr="00356D74" w:rsidRDefault="00012F7B" w:rsidP="005B7EF0">
            <w:pPr>
              <w:rPr>
                <w:b/>
                <w:bCs/>
              </w:rPr>
            </w:pPr>
            <w:r w:rsidRPr="00356D74">
              <w:rPr>
                <w:b/>
                <w:bCs/>
              </w:rPr>
              <w:t>Instagram</w:t>
            </w:r>
          </w:p>
        </w:tc>
        <w:tc>
          <w:tcPr>
            <w:tcW w:w="722" w:type="pct"/>
            <w:vAlign w:val="center"/>
          </w:tcPr>
          <w:p w14:paraId="7C53F7B0" w14:textId="77777777" w:rsidR="00012F7B" w:rsidRPr="00356D74" w:rsidRDefault="00012F7B" w:rsidP="005B7EF0">
            <w:pPr>
              <w:jc w:val="center"/>
            </w:pPr>
            <w:r w:rsidRPr="00356D74">
              <w:t>14-Day</w:t>
            </w:r>
          </w:p>
        </w:tc>
        <w:tc>
          <w:tcPr>
            <w:tcW w:w="337" w:type="pct"/>
            <w:vAlign w:val="center"/>
          </w:tcPr>
          <w:p w14:paraId="3C5217FE" w14:textId="3B72647A" w:rsidR="00012F7B" w:rsidRPr="00356D74" w:rsidRDefault="00BF67CE" w:rsidP="007F55C9">
            <w:r>
              <w:t>62</w:t>
            </w:r>
          </w:p>
        </w:tc>
        <w:tc>
          <w:tcPr>
            <w:tcW w:w="480" w:type="pct"/>
            <w:vAlign w:val="center"/>
          </w:tcPr>
          <w:p w14:paraId="346F4B42" w14:textId="77777777" w:rsidR="00012F7B" w:rsidRPr="00356D74" w:rsidRDefault="00012F7B" w:rsidP="007F55C9">
            <w:r w:rsidRPr="00356D74">
              <w:t>45.04</w:t>
            </w:r>
          </w:p>
        </w:tc>
        <w:tc>
          <w:tcPr>
            <w:tcW w:w="447" w:type="pct"/>
            <w:vAlign w:val="center"/>
          </w:tcPr>
          <w:p w14:paraId="2CA6F09B" w14:textId="042FA7FF" w:rsidR="00012F7B" w:rsidRPr="00356D74" w:rsidRDefault="00012F7B" w:rsidP="007F55C9">
            <w:r w:rsidRPr="00356D74">
              <w:t>55.56</w:t>
            </w:r>
          </w:p>
        </w:tc>
        <w:tc>
          <w:tcPr>
            <w:tcW w:w="483" w:type="pct"/>
            <w:vAlign w:val="center"/>
          </w:tcPr>
          <w:p w14:paraId="29085ADA" w14:textId="7D1DE71B" w:rsidR="00012F7B" w:rsidRPr="007F55C9" w:rsidRDefault="00002EF2" w:rsidP="007F55C9">
            <w:pPr>
              <w:rPr>
                <w:rFonts w:ascii="Aptos Narrow" w:hAnsi="Aptos Narrow"/>
                <w:color w:val="000000"/>
              </w:rPr>
            </w:pPr>
            <w:r w:rsidRPr="007F55C9">
              <w:rPr>
                <w:rFonts w:ascii="Aptos Narrow" w:hAnsi="Aptos Narrow"/>
                <w:color w:val="000000"/>
              </w:rPr>
              <w:t>22.09</w:t>
            </w:r>
          </w:p>
        </w:tc>
        <w:tc>
          <w:tcPr>
            <w:tcW w:w="413" w:type="pct"/>
            <w:vAlign w:val="center"/>
          </w:tcPr>
          <w:p w14:paraId="1B6924AE" w14:textId="3E3310DE" w:rsidR="00012F7B" w:rsidRPr="00356D74" w:rsidRDefault="00512AEE" w:rsidP="007F55C9">
            <w:r>
              <w:t>57</w:t>
            </w:r>
          </w:p>
        </w:tc>
        <w:tc>
          <w:tcPr>
            <w:tcW w:w="480" w:type="pct"/>
            <w:vAlign w:val="center"/>
          </w:tcPr>
          <w:p w14:paraId="2BB0EDCC" w14:textId="5E62AF63" w:rsidR="00012F7B" w:rsidRPr="00356D74" w:rsidRDefault="004526FA" w:rsidP="007F55C9">
            <w:r>
              <w:t>49.91</w:t>
            </w:r>
          </w:p>
        </w:tc>
        <w:tc>
          <w:tcPr>
            <w:tcW w:w="459" w:type="pct"/>
            <w:vAlign w:val="center"/>
          </w:tcPr>
          <w:p w14:paraId="3D9F62A2" w14:textId="4D1B04C6" w:rsidR="00012F7B" w:rsidRPr="00356D74" w:rsidRDefault="004526FA" w:rsidP="007F55C9">
            <w:r>
              <w:t>56.04</w:t>
            </w:r>
          </w:p>
        </w:tc>
      </w:tr>
      <w:tr w:rsidR="00012F7B" w:rsidRPr="00356D74" w14:paraId="11AE3EB2" w14:textId="77777777" w:rsidTr="00AD05C3">
        <w:trPr>
          <w:trHeight w:val="266"/>
        </w:trPr>
        <w:tc>
          <w:tcPr>
            <w:tcW w:w="1178" w:type="pct"/>
            <w:vAlign w:val="center"/>
          </w:tcPr>
          <w:p w14:paraId="238EE4BF" w14:textId="77777777" w:rsidR="00012F7B" w:rsidRPr="00356D74" w:rsidRDefault="00012F7B" w:rsidP="005B7EF0">
            <w:pPr>
              <w:rPr>
                <w:b/>
                <w:bCs/>
              </w:rPr>
            </w:pPr>
            <w:r w:rsidRPr="00356D74">
              <w:rPr>
                <w:b/>
                <w:bCs/>
              </w:rPr>
              <w:t>Twitter</w:t>
            </w:r>
          </w:p>
        </w:tc>
        <w:tc>
          <w:tcPr>
            <w:tcW w:w="722" w:type="pct"/>
            <w:vAlign w:val="center"/>
          </w:tcPr>
          <w:p w14:paraId="3BEA2F7B" w14:textId="77777777" w:rsidR="00012F7B" w:rsidRPr="00356D74" w:rsidRDefault="00012F7B" w:rsidP="005B7EF0">
            <w:pPr>
              <w:jc w:val="center"/>
            </w:pPr>
            <w:r w:rsidRPr="00356D74">
              <w:t>14-Day</w:t>
            </w:r>
          </w:p>
        </w:tc>
        <w:tc>
          <w:tcPr>
            <w:tcW w:w="337" w:type="pct"/>
            <w:vAlign w:val="center"/>
          </w:tcPr>
          <w:p w14:paraId="222C4F16" w14:textId="73E5DB89" w:rsidR="00012F7B" w:rsidRPr="00356D74" w:rsidRDefault="00BF67CE" w:rsidP="007F55C9">
            <w:r>
              <w:t>62</w:t>
            </w:r>
          </w:p>
        </w:tc>
        <w:tc>
          <w:tcPr>
            <w:tcW w:w="480" w:type="pct"/>
            <w:vAlign w:val="center"/>
          </w:tcPr>
          <w:p w14:paraId="18E2CAD3" w14:textId="77777777" w:rsidR="00012F7B" w:rsidRPr="00356D74" w:rsidRDefault="00012F7B" w:rsidP="007F55C9">
            <w:r w:rsidRPr="00356D74">
              <w:t>1.51</w:t>
            </w:r>
          </w:p>
        </w:tc>
        <w:tc>
          <w:tcPr>
            <w:tcW w:w="447" w:type="pct"/>
            <w:vAlign w:val="center"/>
          </w:tcPr>
          <w:p w14:paraId="4F8BAD3C" w14:textId="334C8B5F" w:rsidR="00012F7B" w:rsidRPr="00356D74" w:rsidRDefault="00012F7B" w:rsidP="007F55C9">
            <w:r w:rsidRPr="00356D74">
              <w:t>6.41</w:t>
            </w:r>
          </w:p>
        </w:tc>
        <w:tc>
          <w:tcPr>
            <w:tcW w:w="483" w:type="pct"/>
            <w:vAlign w:val="center"/>
          </w:tcPr>
          <w:p w14:paraId="557A5375" w14:textId="15A27245" w:rsidR="00012F7B" w:rsidRPr="007F55C9" w:rsidRDefault="003378A8" w:rsidP="007F55C9">
            <w:pPr>
              <w:rPr>
                <w:rFonts w:ascii="Aptos Narrow" w:hAnsi="Aptos Narrow"/>
                <w:color w:val="000000"/>
              </w:rPr>
            </w:pPr>
            <w:r w:rsidRPr="007F55C9">
              <w:rPr>
                <w:rFonts w:ascii="Aptos Narrow" w:hAnsi="Aptos Narrow"/>
                <w:color w:val="000000"/>
              </w:rPr>
              <w:t>1.50</w:t>
            </w:r>
          </w:p>
        </w:tc>
        <w:tc>
          <w:tcPr>
            <w:tcW w:w="413" w:type="pct"/>
            <w:vAlign w:val="center"/>
          </w:tcPr>
          <w:p w14:paraId="3C81B38F" w14:textId="65EBB931" w:rsidR="00012F7B" w:rsidRPr="00356D74" w:rsidRDefault="00E44AE1" w:rsidP="007F55C9">
            <w:r>
              <w:t>7</w:t>
            </w:r>
          </w:p>
        </w:tc>
        <w:tc>
          <w:tcPr>
            <w:tcW w:w="480" w:type="pct"/>
            <w:vAlign w:val="center"/>
          </w:tcPr>
          <w:p w14:paraId="56D249D8" w14:textId="310C9E80" w:rsidR="00012F7B" w:rsidRPr="00356D74" w:rsidRDefault="00617102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6.</w:t>
            </w:r>
            <w:r w:rsidR="00686E39">
              <w:rPr>
                <w:rFonts w:cstheme="minorHAnsi"/>
                <w:kern w:val="0"/>
                <w14:ligatures w14:val="none"/>
              </w:rPr>
              <w:t>70</w:t>
            </w:r>
          </w:p>
        </w:tc>
        <w:tc>
          <w:tcPr>
            <w:tcW w:w="459" w:type="pct"/>
            <w:vAlign w:val="center"/>
          </w:tcPr>
          <w:p w14:paraId="5C67B597" w14:textId="491FEE28" w:rsidR="00012F7B" w:rsidRPr="00356D74" w:rsidRDefault="00686E39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12.16</w:t>
            </w:r>
          </w:p>
        </w:tc>
      </w:tr>
      <w:tr w:rsidR="00012F7B" w:rsidRPr="00356D74" w14:paraId="56211D9B" w14:textId="77777777" w:rsidTr="00AD05C3">
        <w:trPr>
          <w:trHeight w:val="272"/>
        </w:trPr>
        <w:tc>
          <w:tcPr>
            <w:tcW w:w="1178" w:type="pct"/>
            <w:vAlign w:val="center"/>
          </w:tcPr>
          <w:p w14:paraId="64A7E829" w14:textId="77777777" w:rsidR="00012F7B" w:rsidRPr="00356D74" w:rsidRDefault="00012F7B" w:rsidP="005B7EF0">
            <w:pPr>
              <w:rPr>
                <w:rFonts w:cstheme="minorHAnsi"/>
                <w:b/>
                <w:bCs/>
                <w:kern w:val="0"/>
                <w14:ligatures w14:val="none"/>
              </w:rPr>
            </w:pPr>
            <w:r w:rsidRPr="00356D74">
              <w:rPr>
                <w:rFonts w:cstheme="minorHAnsi"/>
                <w:b/>
                <w:bCs/>
                <w:kern w:val="0"/>
                <w14:ligatures w14:val="none"/>
              </w:rPr>
              <w:t>TikTok</w:t>
            </w:r>
          </w:p>
        </w:tc>
        <w:tc>
          <w:tcPr>
            <w:tcW w:w="722" w:type="pct"/>
            <w:vAlign w:val="center"/>
          </w:tcPr>
          <w:p w14:paraId="18826143" w14:textId="77777777" w:rsidR="00012F7B" w:rsidRPr="00356D74" w:rsidRDefault="00012F7B" w:rsidP="005B7EF0">
            <w:pPr>
              <w:jc w:val="center"/>
              <w:rPr>
                <w:rFonts w:cstheme="minorHAnsi"/>
                <w:kern w:val="0"/>
                <w14:ligatures w14:val="none"/>
              </w:rPr>
            </w:pPr>
            <w:r w:rsidRPr="00356D74">
              <w:rPr>
                <w:rFonts w:cstheme="minorHAnsi"/>
                <w:kern w:val="0"/>
                <w14:ligatures w14:val="none"/>
              </w:rPr>
              <w:t>14-Day</w:t>
            </w:r>
          </w:p>
        </w:tc>
        <w:tc>
          <w:tcPr>
            <w:tcW w:w="337" w:type="pct"/>
            <w:vAlign w:val="center"/>
          </w:tcPr>
          <w:p w14:paraId="5CD9FE30" w14:textId="39BC9768" w:rsidR="00012F7B" w:rsidRPr="00356D74" w:rsidRDefault="00BF67CE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62</w:t>
            </w:r>
          </w:p>
        </w:tc>
        <w:tc>
          <w:tcPr>
            <w:tcW w:w="480" w:type="pct"/>
            <w:vAlign w:val="center"/>
          </w:tcPr>
          <w:p w14:paraId="31F94FC7" w14:textId="77777777" w:rsidR="00012F7B" w:rsidRPr="00356D74" w:rsidRDefault="00012F7B" w:rsidP="007F55C9">
            <w:pPr>
              <w:rPr>
                <w:rFonts w:cstheme="minorHAnsi"/>
                <w:kern w:val="0"/>
                <w14:ligatures w14:val="none"/>
              </w:rPr>
            </w:pPr>
            <w:r w:rsidRPr="00356D74">
              <w:rPr>
                <w:rFonts w:cstheme="minorHAnsi"/>
                <w:kern w:val="0"/>
                <w14:ligatures w14:val="none"/>
              </w:rPr>
              <w:t>35.92</w:t>
            </w:r>
          </w:p>
        </w:tc>
        <w:tc>
          <w:tcPr>
            <w:tcW w:w="447" w:type="pct"/>
            <w:vAlign w:val="center"/>
          </w:tcPr>
          <w:p w14:paraId="4476650D" w14:textId="77777777" w:rsidR="00012F7B" w:rsidRPr="00356D74" w:rsidRDefault="00012F7B" w:rsidP="007F55C9">
            <w:pPr>
              <w:rPr>
                <w:rFonts w:cstheme="minorHAnsi"/>
                <w:kern w:val="0"/>
                <w14:ligatures w14:val="none"/>
              </w:rPr>
            </w:pPr>
            <w:r w:rsidRPr="00356D74">
              <w:rPr>
                <w:rFonts w:cstheme="minorHAnsi"/>
                <w:kern w:val="0"/>
                <w14:ligatures w14:val="none"/>
              </w:rPr>
              <w:t>64.99</w:t>
            </w:r>
          </w:p>
        </w:tc>
        <w:tc>
          <w:tcPr>
            <w:tcW w:w="483" w:type="pct"/>
            <w:vAlign w:val="center"/>
          </w:tcPr>
          <w:p w14:paraId="621635AC" w14:textId="1A8A614B" w:rsidR="00012F7B" w:rsidRPr="007F55C9" w:rsidRDefault="00EE6615" w:rsidP="007F55C9">
            <w:pPr>
              <w:rPr>
                <w:rFonts w:ascii="Aptos Narrow" w:hAnsi="Aptos Narrow"/>
                <w:color w:val="000000"/>
              </w:rPr>
            </w:pPr>
            <w:r w:rsidRPr="007F55C9">
              <w:rPr>
                <w:rFonts w:ascii="Aptos Narrow" w:hAnsi="Aptos Narrow"/>
                <w:color w:val="000000"/>
              </w:rPr>
              <w:t>20.22</w:t>
            </w:r>
          </w:p>
        </w:tc>
        <w:tc>
          <w:tcPr>
            <w:tcW w:w="413" w:type="pct"/>
            <w:vAlign w:val="center"/>
          </w:tcPr>
          <w:p w14:paraId="0D0F82CF" w14:textId="69AB265D" w:rsidR="00012F7B" w:rsidRPr="00356D74" w:rsidRDefault="00E44AE1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37</w:t>
            </w:r>
          </w:p>
        </w:tc>
        <w:tc>
          <w:tcPr>
            <w:tcW w:w="480" w:type="pct"/>
            <w:vAlign w:val="center"/>
          </w:tcPr>
          <w:p w14:paraId="271A05EF" w14:textId="673D629A" w:rsidR="00012F7B" w:rsidRPr="00356D74" w:rsidRDefault="00686E39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71.85</w:t>
            </w:r>
          </w:p>
        </w:tc>
        <w:tc>
          <w:tcPr>
            <w:tcW w:w="459" w:type="pct"/>
            <w:vAlign w:val="center"/>
          </w:tcPr>
          <w:p w14:paraId="2C626749" w14:textId="3F5D7379" w:rsidR="00012F7B" w:rsidRPr="00356D74" w:rsidRDefault="00686E39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76.63</w:t>
            </w:r>
          </w:p>
        </w:tc>
      </w:tr>
      <w:tr w:rsidR="00012F7B" w:rsidRPr="00356D74" w14:paraId="58CBCFE4" w14:textId="77777777" w:rsidTr="00AD05C3">
        <w:trPr>
          <w:trHeight w:val="272"/>
        </w:trPr>
        <w:tc>
          <w:tcPr>
            <w:tcW w:w="1178" w:type="pct"/>
            <w:vAlign w:val="center"/>
          </w:tcPr>
          <w:p w14:paraId="4F79A517" w14:textId="77777777" w:rsidR="00012F7B" w:rsidRPr="00356D74" w:rsidRDefault="00012F7B" w:rsidP="005B7EF0">
            <w:pPr>
              <w:rPr>
                <w:rFonts w:cstheme="minorHAnsi"/>
                <w:b/>
                <w:bCs/>
                <w:kern w:val="0"/>
                <w14:ligatures w14:val="none"/>
              </w:rPr>
            </w:pPr>
            <w:r w:rsidRPr="00356D74">
              <w:rPr>
                <w:rFonts w:cstheme="minorHAnsi"/>
                <w:b/>
                <w:bCs/>
                <w:kern w:val="0"/>
                <w14:ligatures w14:val="none"/>
              </w:rPr>
              <w:t>Snapchat</w:t>
            </w:r>
          </w:p>
        </w:tc>
        <w:tc>
          <w:tcPr>
            <w:tcW w:w="722" w:type="pct"/>
            <w:vAlign w:val="center"/>
          </w:tcPr>
          <w:p w14:paraId="08BF3EC6" w14:textId="77777777" w:rsidR="00012F7B" w:rsidRPr="00356D74" w:rsidRDefault="00012F7B" w:rsidP="005B7EF0">
            <w:pPr>
              <w:jc w:val="center"/>
              <w:rPr>
                <w:rFonts w:cstheme="minorHAnsi"/>
                <w:kern w:val="0"/>
                <w14:ligatures w14:val="none"/>
              </w:rPr>
            </w:pPr>
            <w:r w:rsidRPr="00356D74">
              <w:rPr>
                <w:rFonts w:cstheme="minorHAnsi"/>
                <w:kern w:val="0"/>
                <w14:ligatures w14:val="none"/>
              </w:rPr>
              <w:t>14-Day</w:t>
            </w:r>
          </w:p>
        </w:tc>
        <w:tc>
          <w:tcPr>
            <w:tcW w:w="337" w:type="pct"/>
            <w:vAlign w:val="center"/>
          </w:tcPr>
          <w:p w14:paraId="2BD7D61F" w14:textId="507D5F2D" w:rsidR="00012F7B" w:rsidRPr="00356D74" w:rsidRDefault="00BF67CE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62</w:t>
            </w:r>
          </w:p>
        </w:tc>
        <w:tc>
          <w:tcPr>
            <w:tcW w:w="480" w:type="pct"/>
            <w:vAlign w:val="center"/>
          </w:tcPr>
          <w:p w14:paraId="123E32D7" w14:textId="77777777" w:rsidR="00012F7B" w:rsidRPr="00356D74" w:rsidRDefault="00012F7B" w:rsidP="007F55C9">
            <w:pPr>
              <w:rPr>
                <w:rFonts w:cstheme="minorHAnsi"/>
                <w:kern w:val="0"/>
                <w14:ligatures w14:val="none"/>
              </w:rPr>
            </w:pPr>
            <w:r w:rsidRPr="00356D74">
              <w:rPr>
                <w:rFonts w:cstheme="minorHAnsi"/>
                <w:kern w:val="0"/>
                <w14:ligatures w14:val="none"/>
              </w:rPr>
              <w:t>23.99</w:t>
            </w:r>
          </w:p>
        </w:tc>
        <w:tc>
          <w:tcPr>
            <w:tcW w:w="447" w:type="pct"/>
            <w:vAlign w:val="center"/>
          </w:tcPr>
          <w:p w14:paraId="773111D5" w14:textId="1A8B9C06" w:rsidR="00012F7B" w:rsidRPr="00356D74" w:rsidRDefault="00012F7B" w:rsidP="007F55C9">
            <w:pPr>
              <w:rPr>
                <w:rFonts w:cstheme="minorHAnsi"/>
                <w:kern w:val="0"/>
                <w14:ligatures w14:val="none"/>
              </w:rPr>
            </w:pPr>
            <w:r w:rsidRPr="00356D74">
              <w:rPr>
                <w:rFonts w:cstheme="minorHAnsi"/>
                <w:kern w:val="0"/>
                <w14:ligatures w14:val="none"/>
              </w:rPr>
              <w:t>41.37</w:t>
            </w:r>
          </w:p>
        </w:tc>
        <w:tc>
          <w:tcPr>
            <w:tcW w:w="483" w:type="pct"/>
            <w:vAlign w:val="center"/>
          </w:tcPr>
          <w:p w14:paraId="762B6D51" w14:textId="38361869" w:rsidR="00012F7B" w:rsidRPr="007F55C9" w:rsidRDefault="005B7EF0" w:rsidP="007F55C9">
            <w:pPr>
              <w:rPr>
                <w:rFonts w:ascii="Aptos Narrow" w:hAnsi="Aptos Narrow"/>
                <w:color w:val="000000"/>
              </w:rPr>
            </w:pPr>
            <w:r w:rsidRPr="007F55C9">
              <w:rPr>
                <w:rFonts w:ascii="Aptos Narrow" w:hAnsi="Aptos Narrow"/>
                <w:color w:val="000000"/>
              </w:rPr>
              <w:t>11.36</w:t>
            </w:r>
          </w:p>
        </w:tc>
        <w:tc>
          <w:tcPr>
            <w:tcW w:w="413" w:type="pct"/>
            <w:vAlign w:val="center"/>
          </w:tcPr>
          <w:p w14:paraId="30860D45" w14:textId="06590885" w:rsidR="00012F7B" w:rsidRPr="00356D74" w:rsidRDefault="00E44AE1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46</w:t>
            </w:r>
          </w:p>
        </w:tc>
        <w:tc>
          <w:tcPr>
            <w:tcW w:w="480" w:type="pct"/>
            <w:vAlign w:val="center"/>
          </w:tcPr>
          <w:p w14:paraId="21B7D155" w14:textId="7D92B335" w:rsidR="00012F7B" w:rsidRPr="00356D74" w:rsidRDefault="00686E39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33.16</w:t>
            </w:r>
          </w:p>
        </w:tc>
        <w:tc>
          <w:tcPr>
            <w:tcW w:w="459" w:type="pct"/>
            <w:vAlign w:val="center"/>
          </w:tcPr>
          <w:p w14:paraId="23E66560" w14:textId="25675E37" w:rsidR="00012F7B" w:rsidRPr="00356D74" w:rsidRDefault="0029604B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45.42</w:t>
            </w:r>
          </w:p>
        </w:tc>
      </w:tr>
      <w:tr w:rsidR="007F55C9" w:rsidRPr="00356D74" w14:paraId="44FCF518" w14:textId="77777777" w:rsidTr="00AD05C3">
        <w:trPr>
          <w:trHeight w:val="272"/>
        </w:trPr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71E61E08" w14:textId="55754217" w:rsidR="007F55C9" w:rsidRPr="00356D74" w:rsidRDefault="007F55C9" w:rsidP="007F55C9">
            <w:pPr>
              <w:rPr>
                <w:rFonts w:cstheme="minorHAnsi"/>
                <w:b/>
                <w:bCs/>
                <w:kern w:val="0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14:ligatures w14:val="none"/>
              </w:rPr>
              <w:t>Total social media use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241B0C26" w14:textId="4EF3A82F" w:rsidR="007F55C9" w:rsidRPr="00356D74" w:rsidRDefault="007F55C9" w:rsidP="007F55C9">
            <w:pPr>
              <w:jc w:val="center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14-Day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CADCF5E" w14:textId="294B02F2" w:rsidR="007F55C9" w:rsidRPr="00356D74" w:rsidRDefault="007F55C9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62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72F92083" w14:textId="12AF1121" w:rsidR="007F55C9" w:rsidRPr="00356D74" w:rsidRDefault="007F55C9" w:rsidP="007F55C9">
            <w:pPr>
              <w:rPr>
                <w:rFonts w:cstheme="minorHAnsi"/>
                <w:kern w:val="0"/>
                <w14:ligatures w14:val="none"/>
              </w:rPr>
            </w:pPr>
            <w:r w:rsidRPr="00906583">
              <w:t>122.80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5A6139D9" w14:textId="02A4D279" w:rsidR="007F55C9" w:rsidRPr="00356D74" w:rsidRDefault="007F55C9" w:rsidP="007F55C9">
            <w:pPr>
              <w:rPr>
                <w:rFonts w:cstheme="minorHAnsi"/>
                <w:kern w:val="0"/>
                <w14:ligatures w14:val="none"/>
              </w:rPr>
            </w:pPr>
            <w:r w:rsidRPr="00906583">
              <w:t>89.6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5EF52833" w14:textId="26F40818" w:rsidR="007F55C9" w:rsidRPr="007F55C9" w:rsidRDefault="007F55C9" w:rsidP="007F55C9">
            <w:pPr>
              <w:rPr>
                <w:rFonts w:ascii="Aptos Narrow" w:hAnsi="Aptos Narrow"/>
                <w:color w:val="000000"/>
              </w:rPr>
            </w:pPr>
            <w:r w:rsidRPr="007F55C9">
              <w:rPr>
                <w:rFonts w:ascii="Aptos Narrow" w:hAnsi="Aptos Narrow"/>
                <w:color w:val="000000"/>
              </w:rPr>
              <w:t>43.31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7E141BB8" w14:textId="68138FDE" w:rsidR="007F55C9" w:rsidRPr="00356D74" w:rsidRDefault="007F55C9" w:rsidP="007F55C9">
            <w:pPr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62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647850F6" w14:textId="09961BA8" w:rsidR="007F55C9" w:rsidRPr="00356D74" w:rsidRDefault="0029604B" w:rsidP="0029604B">
            <w:pPr>
              <w:jc w:val="center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6C6D597" w14:textId="5EAFADEF" w:rsidR="007F55C9" w:rsidRPr="00356D74" w:rsidRDefault="0029604B" w:rsidP="0029604B">
            <w:pPr>
              <w:jc w:val="center"/>
              <w:rPr>
                <w:rFonts w:cstheme="minorHAnsi"/>
                <w:kern w:val="0"/>
                <w14:ligatures w14:val="none"/>
              </w:rPr>
            </w:pPr>
            <w:r>
              <w:rPr>
                <w:rFonts w:cstheme="minorHAnsi"/>
                <w:kern w:val="0"/>
                <w14:ligatures w14:val="none"/>
              </w:rPr>
              <w:t>-</w:t>
            </w:r>
          </w:p>
        </w:tc>
      </w:tr>
    </w:tbl>
    <w:p w14:paraId="431570AD" w14:textId="4145F3CB" w:rsidR="00356D74" w:rsidRPr="00F92CB1" w:rsidRDefault="00BF67CE" w:rsidP="00356D74">
      <w:pPr>
        <w:rPr>
          <w:i/>
          <w:iCs/>
        </w:rPr>
      </w:pPr>
      <w:r w:rsidRPr="00F92CB1">
        <w:rPr>
          <w:i/>
          <w:iCs/>
        </w:rPr>
        <w:t xml:space="preserve">Note. N represents total number of participants included in the sample. </w:t>
      </w:r>
    </w:p>
    <w:sectPr w:rsidR="00356D74" w:rsidRPr="00F92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BC21E0"/>
    <w:multiLevelType w:val="multilevel"/>
    <w:tmpl w:val="8BF23834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FD21756"/>
    <w:multiLevelType w:val="multilevel"/>
    <w:tmpl w:val="FC282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75577100">
    <w:abstractNumId w:val="0"/>
  </w:num>
  <w:num w:numId="2" w16cid:durableId="21071169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74"/>
    <w:rsid w:val="00002EF2"/>
    <w:rsid w:val="00012F7B"/>
    <w:rsid w:val="00064FAC"/>
    <w:rsid w:val="00092936"/>
    <w:rsid w:val="00182E13"/>
    <w:rsid w:val="0027440E"/>
    <w:rsid w:val="00293DA9"/>
    <w:rsid w:val="0029604B"/>
    <w:rsid w:val="002D4DB2"/>
    <w:rsid w:val="002F790C"/>
    <w:rsid w:val="003378A8"/>
    <w:rsid w:val="00356D74"/>
    <w:rsid w:val="00381390"/>
    <w:rsid w:val="004526FA"/>
    <w:rsid w:val="00512AEE"/>
    <w:rsid w:val="005956DB"/>
    <w:rsid w:val="005B7EF0"/>
    <w:rsid w:val="00617102"/>
    <w:rsid w:val="00686E39"/>
    <w:rsid w:val="007012D1"/>
    <w:rsid w:val="007C49CE"/>
    <w:rsid w:val="007F55C9"/>
    <w:rsid w:val="00831711"/>
    <w:rsid w:val="008A345A"/>
    <w:rsid w:val="008D1D45"/>
    <w:rsid w:val="0091462A"/>
    <w:rsid w:val="00926105"/>
    <w:rsid w:val="009A2D26"/>
    <w:rsid w:val="009A680F"/>
    <w:rsid w:val="009B40D2"/>
    <w:rsid w:val="00AD05C3"/>
    <w:rsid w:val="00B21478"/>
    <w:rsid w:val="00B779B0"/>
    <w:rsid w:val="00BE022B"/>
    <w:rsid w:val="00BF67CE"/>
    <w:rsid w:val="00C02841"/>
    <w:rsid w:val="00C436DE"/>
    <w:rsid w:val="00C86E0F"/>
    <w:rsid w:val="00D7368F"/>
    <w:rsid w:val="00E44AE1"/>
    <w:rsid w:val="00E66340"/>
    <w:rsid w:val="00E726EE"/>
    <w:rsid w:val="00EE6615"/>
    <w:rsid w:val="00F92CB1"/>
    <w:rsid w:val="00FD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249F9E"/>
  <w15:chartTrackingRefBased/>
  <w15:docId w15:val="{E8979B9E-D0A1-4D9D-B4E5-DC46F09C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4DB2"/>
    <w:pPr>
      <w:keepNext/>
      <w:keepLines/>
      <w:numPr>
        <w:ilvl w:val="1"/>
        <w:numId w:val="2"/>
      </w:numPr>
      <w:spacing w:after="0" w:line="480" w:lineRule="auto"/>
      <w:ind w:left="720" w:hanging="360"/>
      <w:jc w:val="center"/>
      <w:outlineLvl w:val="1"/>
    </w:pPr>
    <w:rPr>
      <w:rFonts w:ascii="Times New Roman" w:eastAsiaTheme="majorEastAsia" w:hAnsi="Times New Roman" w:cs="Times New Roman"/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D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D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D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D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D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D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D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4DB2"/>
    <w:rPr>
      <w:rFonts w:ascii="Times New Roman" w:eastAsiaTheme="majorEastAsia" w:hAnsi="Times New Roman" w:cs="Times New Roman"/>
      <w:b/>
      <w:bCs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56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D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D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D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D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6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6D7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2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8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8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08</Words>
  <Characters>517</Characters>
  <Application>Microsoft Office Word</Application>
  <DocSecurity>0</DocSecurity>
  <Lines>86</Lines>
  <Paragraphs>78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Breare</dc:creator>
  <cp:keywords/>
  <dc:description/>
  <cp:lastModifiedBy>Hayley Breare</cp:lastModifiedBy>
  <cp:revision>34</cp:revision>
  <dcterms:created xsi:type="dcterms:W3CDTF">2025-11-10T07:29:00Z</dcterms:created>
  <dcterms:modified xsi:type="dcterms:W3CDTF">2025-11-17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8acc8e-5e0f-4bf8-93b0-199eed96b7dd</vt:lpwstr>
  </property>
</Properties>
</file>